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772" w:rsidRDefault="00BF41F3" w:rsidP="00F147B1">
      <w:pPr>
        <w:spacing w:after="0" w:line="240" w:lineRule="auto"/>
        <w:rPr>
          <w:b/>
        </w:rPr>
      </w:pPr>
      <w:r>
        <w:rPr>
          <w:b/>
          <w:sz w:val="24"/>
        </w:rPr>
        <w:t xml:space="preserve">S2 </w:t>
      </w:r>
      <w:r w:rsidR="00CD6772" w:rsidRPr="00CD6772">
        <w:rPr>
          <w:b/>
          <w:sz w:val="24"/>
        </w:rPr>
        <w:t xml:space="preserve">Table. </w:t>
      </w:r>
      <w:r w:rsidR="0082039C" w:rsidRPr="002578DE">
        <w:rPr>
          <w:b/>
        </w:rPr>
        <w:t xml:space="preserve">Change in daily minutes of activity measured by GPS in East Village group relative to change in Control group, </w:t>
      </w:r>
      <w:r>
        <w:rPr>
          <w:b/>
        </w:rPr>
        <w:t>for those who were work or study at baseline</w:t>
      </w:r>
    </w:p>
    <w:p w:rsidR="0082039C" w:rsidRPr="00F147B1" w:rsidRDefault="0082039C" w:rsidP="00F147B1">
      <w:pPr>
        <w:spacing w:after="0" w:line="240" w:lineRule="auto"/>
        <w:rPr>
          <w:b/>
          <w:sz w:val="24"/>
        </w:rPr>
      </w:pPr>
    </w:p>
    <w:p w:rsidR="00A625F2" w:rsidRDefault="00A625F2" w:rsidP="00F147B1">
      <w:pPr>
        <w:spacing w:after="0" w:line="240" w:lineRule="auto"/>
      </w:pPr>
    </w:p>
    <w:tbl>
      <w:tblPr>
        <w:tblW w:w="14960" w:type="dxa"/>
        <w:tblLook w:val="04A0" w:firstRow="1" w:lastRow="0" w:firstColumn="1" w:lastColumn="0" w:noHBand="0" w:noVBand="1"/>
      </w:tblPr>
      <w:tblGrid>
        <w:gridCol w:w="2268"/>
        <w:gridCol w:w="1067"/>
        <w:gridCol w:w="1240"/>
        <w:gridCol w:w="920"/>
        <w:gridCol w:w="1025"/>
        <w:gridCol w:w="1240"/>
        <w:gridCol w:w="920"/>
        <w:gridCol w:w="980"/>
        <w:gridCol w:w="1240"/>
        <w:gridCol w:w="920"/>
        <w:gridCol w:w="980"/>
        <w:gridCol w:w="1240"/>
        <w:gridCol w:w="920"/>
      </w:tblGrid>
      <w:tr w:rsidR="00F94A25" w:rsidRPr="00F94A25" w:rsidTr="00E52B78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ll housing groups</w:t>
            </w:r>
          </w:p>
        </w:tc>
        <w:tc>
          <w:tcPr>
            <w:tcW w:w="3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termediate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arket rent</w:t>
            </w:r>
          </w:p>
        </w:tc>
      </w:tr>
      <w:tr w:rsidR="00F94A25" w:rsidRPr="00F94A25" w:rsidTr="00E52B78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82039C" w:rsidP="00F94A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=</w:t>
            </w:r>
            <w:r w:rsidR="00F94A25"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3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82039C" w:rsidP="00F94A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=</w:t>
            </w:r>
            <w:r w:rsidR="00F94A25"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82039C" w:rsidP="00F94A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=</w:t>
            </w:r>
            <w:r w:rsidR="00F94A25"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3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82039C" w:rsidP="00F94A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=</w:t>
            </w:r>
            <w:r w:rsidR="00F94A25"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94</w:t>
            </w:r>
          </w:p>
        </w:tc>
      </w:tr>
      <w:tr w:rsidR="0082039C" w:rsidRPr="0082039C" w:rsidTr="00E52B78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GPS motion categor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BF41F3" w:rsidRPr="0082039C" w:rsidTr="00E52B78">
        <w:trPr>
          <w:trHeight w:hRule="exact" w:val="22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Walking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2039C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BF41F3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5.3, 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8.4, 4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7.5, 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15.4, 7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F94A25" w:rsidRPr="00F94A25" w:rsidRDefault="00F94A25" w:rsidP="00F94A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46</w:t>
            </w:r>
          </w:p>
        </w:tc>
      </w:tr>
      <w:tr w:rsidR="00F51723" w:rsidRPr="00BF41F3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F94A25" w:rsidRDefault="00BF41F3" w:rsidP="00F517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ork or study at baseli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-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(-5.8, 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(-7.7, 7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-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(-8.7, 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-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(-15.7, 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F51723" w:rsidRPr="00BF41F3" w:rsidRDefault="00F51723" w:rsidP="00BF41F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F41F3">
              <w:rPr>
                <w:rFonts w:eastAsia="Times New Roman" w:cs="Times New Roman"/>
                <w:sz w:val="20"/>
                <w:szCs w:val="20"/>
                <w:lang w:eastAsia="en-GB"/>
              </w:rPr>
              <w:t>0.52</w:t>
            </w:r>
          </w:p>
        </w:tc>
      </w:tr>
      <w:tr w:rsidR="00BF41F3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Pr="00F94A25" w:rsidRDefault="00BF41F3" w:rsidP="00F517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BF41F3" w:rsidRDefault="00BF41F3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F517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Cycli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0.5, 2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0.8, 1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1.6, 3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3.6, 7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50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ork or study at baseli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0.6, 3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0.3, 1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1.9, 3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3.7, 8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7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F517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F517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Walking + cycli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F51723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4.7, 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8.4, 5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7.1, 5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16.0, 11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74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ork or study at baseli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5.1, 4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7.2, 9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8.3, 4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15.1, 13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9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Motorised vehicl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14.0, -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18.9, 6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16.9, -2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19.9, 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30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ork or study at baseli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12.1, 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17.0, 18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15.4, -1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21.1, 5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7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Overground trai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3.7, 2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5.8, 2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6.0, 3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10.1, 10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97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ork or study at baseli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4.8, 1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7.9, 2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7.2, 1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10.8, 9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3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Underground trai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1.2, 6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0.1, 8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2.7, 6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4.4, 18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ork or study at baseli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0.0, 6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3.6, 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3.1, 5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5.0, 19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01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Stationar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279, -21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405, -3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252, -15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217, -3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ork or study at baseli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251, -18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357, -23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249, -15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219, -3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Total GPS minut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288, -2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412, -3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269, -1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-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(-223, -2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</w:tr>
      <w:tr w:rsidR="00E52B78" w:rsidRPr="00F94A25" w:rsidTr="00E52B78">
        <w:trPr>
          <w:trHeight w:hRule="exact"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ork or study at baseli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260, -18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361, -22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267, -16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-225, -2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E52B78" w:rsidRDefault="00E52B78" w:rsidP="00E52B7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</w:t>
            </w:r>
          </w:p>
        </w:tc>
      </w:tr>
      <w:tr w:rsidR="00E52B78" w:rsidRPr="00F94A25" w:rsidTr="00E52B78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E52B78" w:rsidRPr="00F94A25" w:rsidRDefault="00E52B78" w:rsidP="00E52B7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94A25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F94A25" w:rsidRDefault="00F94A25" w:rsidP="00F147B1">
      <w:pPr>
        <w:spacing w:after="0" w:line="240" w:lineRule="auto"/>
      </w:pPr>
    </w:p>
    <w:p w:rsidR="00F147B1" w:rsidRPr="0087581E" w:rsidRDefault="00F147B1" w:rsidP="00F147B1">
      <w:pPr>
        <w:spacing w:after="0" w:line="240" w:lineRule="auto"/>
        <w:rPr>
          <w:b/>
          <w:sz w:val="20"/>
        </w:rPr>
      </w:pPr>
      <w:r w:rsidRPr="0087581E">
        <w:rPr>
          <w:b/>
          <w:sz w:val="20"/>
        </w:rPr>
        <w:lastRenderedPageBreak/>
        <w:t>Footnotes</w:t>
      </w:r>
    </w:p>
    <w:p w:rsidR="00F147B1" w:rsidRPr="0087581E" w:rsidRDefault="00F147B1" w:rsidP="00F147B1">
      <w:pPr>
        <w:spacing w:after="0" w:line="240" w:lineRule="auto"/>
        <w:rPr>
          <w:sz w:val="20"/>
        </w:rPr>
      </w:pPr>
      <w:r w:rsidRPr="0087581E">
        <w:rPr>
          <w:sz w:val="20"/>
        </w:rPr>
        <w:t xml:space="preserve">1. </w:t>
      </w:r>
      <w:r w:rsidR="0082039C" w:rsidRPr="0082039C">
        <w:rPr>
          <w:sz w:val="20"/>
        </w:rPr>
        <w:t>All models are adjusted for sex, age group, ethnic group as fixed effects and household as a random effect in a multi-level model</w:t>
      </w:r>
    </w:p>
    <w:p w:rsidR="0082039C" w:rsidRDefault="00F147B1" w:rsidP="00F147B1">
      <w:pPr>
        <w:spacing w:after="0" w:line="240" w:lineRule="auto"/>
        <w:rPr>
          <w:sz w:val="20"/>
        </w:rPr>
      </w:pPr>
      <w:r w:rsidRPr="0087581E">
        <w:rPr>
          <w:sz w:val="20"/>
        </w:rPr>
        <w:t xml:space="preserve">2. </w:t>
      </w:r>
      <w:r w:rsidR="0082039C" w:rsidRPr="0082039C">
        <w:rPr>
          <w:sz w:val="20"/>
        </w:rPr>
        <w:t xml:space="preserve">The model for all housing </w:t>
      </w:r>
      <w:r w:rsidR="0082039C">
        <w:rPr>
          <w:sz w:val="20"/>
        </w:rPr>
        <w:t>group</w:t>
      </w:r>
      <w:r w:rsidR="0082039C" w:rsidRPr="0082039C">
        <w:rPr>
          <w:sz w:val="20"/>
        </w:rPr>
        <w:t xml:space="preserve"> additionally adjusts for housing tenure group as a fixed effect.</w:t>
      </w:r>
    </w:p>
    <w:p w:rsidR="0082039C" w:rsidRDefault="0082039C" w:rsidP="00F147B1">
      <w:pPr>
        <w:spacing w:after="0" w:line="240" w:lineRule="auto"/>
        <w:rPr>
          <w:sz w:val="20"/>
        </w:rPr>
      </w:pPr>
      <w:r>
        <w:rPr>
          <w:sz w:val="20"/>
        </w:rPr>
        <w:t xml:space="preserve">3. </w:t>
      </w:r>
      <w:r w:rsidRPr="0082039C">
        <w:rPr>
          <w:sz w:val="20"/>
        </w:rPr>
        <w:t>Underground minutes are assumed from portions of missing GPS signal where the GPS signal is lost within 200m of an underground station and regained within 200m of a different underground station.</w:t>
      </w:r>
      <w:bookmarkStart w:id="0" w:name="_GoBack"/>
      <w:bookmarkEnd w:id="0"/>
    </w:p>
    <w:p w:rsidR="00DE718E" w:rsidRDefault="00DE718E" w:rsidP="00F147B1">
      <w:pPr>
        <w:spacing w:after="0" w:line="240" w:lineRule="auto"/>
        <w:rPr>
          <w:sz w:val="20"/>
        </w:rPr>
      </w:pPr>
      <w:r>
        <w:rPr>
          <w:sz w:val="20"/>
        </w:rPr>
        <w:t>4. Across all housing groups, 485 (84%) participants were working or studying at baseline. The numbers for each housing group were 131 (65%), 266 (94%) and 88 (94%) for Social, Intermediate and Market-rent groups respectively.</w:t>
      </w:r>
    </w:p>
    <w:p w:rsidR="00A625F2" w:rsidRDefault="00A625F2" w:rsidP="00F147B1">
      <w:pPr>
        <w:spacing w:after="0" w:line="240" w:lineRule="auto"/>
      </w:pPr>
    </w:p>
    <w:sectPr w:rsidR="00A625F2" w:rsidSect="00A625F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5F2"/>
    <w:rsid w:val="003D1635"/>
    <w:rsid w:val="005F4516"/>
    <w:rsid w:val="0082039C"/>
    <w:rsid w:val="0087581E"/>
    <w:rsid w:val="00A625F2"/>
    <w:rsid w:val="00AA4026"/>
    <w:rsid w:val="00BF41F3"/>
    <w:rsid w:val="00CD6772"/>
    <w:rsid w:val="00DE718E"/>
    <w:rsid w:val="00E52B78"/>
    <w:rsid w:val="00E80044"/>
    <w:rsid w:val="00F147B1"/>
    <w:rsid w:val="00F51723"/>
    <w:rsid w:val="00F93C91"/>
    <w:rsid w:val="00F9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AE3AE-5A14-450D-A8DA-30820D84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3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Elizabeth Limb</cp:lastModifiedBy>
  <cp:revision>4</cp:revision>
  <dcterms:created xsi:type="dcterms:W3CDTF">2019-06-20T10:44:00Z</dcterms:created>
  <dcterms:modified xsi:type="dcterms:W3CDTF">2019-07-24T11:01:00Z</dcterms:modified>
</cp:coreProperties>
</file>